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824" w:rsidRPr="0093503B" w:rsidRDefault="0093503B" w:rsidP="0093503B">
      <w:pPr>
        <w:pStyle w:val="NoSpacing"/>
        <w:bidi w:val="0"/>
        <w:spacing w:after="0" w:line="360" w:lineRule="auto"/>
        <w:ind w:left="0" w:firstLine="0"/>
        <w:jc w:val="both"/>
        <w:rPr>
          <w:rFonts w:eastAsia="Times New Roman" w:cs="Calibri"/>
          <w:b/>
          <w:color w:val="000000"/>
          <w:sz w:val="24"/>
          <w:szCs w:val="24"/>
          <w:lang w:val="id-ID" w:eastAsia="id-ID" w:bidi="ar-SA"/>
        </w:rPr>
      </w:pPr>
      <w:r w:rsidRPr="0093503B">
        <w:rPr>
          <w:rFonts w:eastAsia="Times New Roman" w:cs="Calibri"/>
          <w:b/>
          <w:color w:val="000000"/>
          <w:sz w:val="24"/>
          <w:szCs w:val="24"/>
          <w:lang w:val="id-ID" w:eastAsia="id-ID" w:bidi="ar-SA"/>
        </w:rPr>
        <w:t>Questionnaire</w:t>
      </w:r>
    </w:p>
    <w:p w:rsidR="00BF09E3" w:rsidRDefault="0093503B" w:rsidP="0093503B">
      <w:pPr>
        <w:pStyle w:val="NoSpacing"/>
        <w:bidi w:val="0"/>
        <w:spacing w:after="0" w:line="360" w:lineRule="auto"/>
        <w:ind w:left="0" w:firstLine="0"/>
        <w:jc w:val="both"/>
        <w:rPr>
          <w:rFonts w:cs="Calibri"/>
          <w:b/>
          <w:u w:color="1F497D"/>
          <w:lang w:val="id-ID"/>
        </w:rPr>
      </w:pPr>
      <w:r w:rsidRPr="0093503B">
        <w:rPr>
          <w:rFonts w:eastAsia="Times New Roman" w:cs="Calibri"/>
          <w:b/>
          <w:color w:val="000000"/>
          <w:sz w:val="24"/>
          <w:szCs w:val="24"/>
          <w:lang w:val="id-ID" w:eastAsia="id-ID" w:bidi="ar-SA"/>
        </w:rPr>
        <w:t>Research on</w:t>
      </w:r>
      <w:r w:rsidR="00BF09E3" w:rsidRPr="0093503B">
        <w:rPr>
          <w:rFonts w:eastAsia="Times New Roman" w:cs="Calibri"/>
          <w:b/>
          <w:color w:val="000000"/>
          <w:sz w:val="24"/>
          <w:szCs w:val="24"/>
          <w:lang w:val="id-ID" w:eastAsia="id-ID" w:bidi="ar-SA"/>
        </w:rPr>
        <w:t xml:space="preserve"> </w:t>
      </w:r>
      <w:r w:rsidR="00510235" w:rsidRPr="0093503B">
        <w:rPr>
          <w:rFonts w:cs="Calibri"/>
          <w:b/>
          <w:u w:color="1F497D"/>
          <w:lang w:val="id-ID"/>
        </w:rPr>
        <w:t>Indonesian women’s reproductive, high-fat diet and body mass index risk factors for breast cancer</w:t>
      </w:r>
    </w:p>
    <w:p w:rsidR="0093503B" w:rsidRPr="0093503B" w:rsidRDefault="0093503B" w:rsidP="0093503B">
      <w:pPr>
        <w:pStyle w:val="NoSpacing"/>
        <w:bidi w:val="0"/>
        <w:spacing w:after="0" w:line="360" w:lineRule="auto"/>
        <w:ind w:left="0" w:firstLine="0"/>
        <w:jc w:val="both"/>
        <w:rPr>
          <w:rFonts w:cs="Calibri"/>
          <w:b/>
          <w:u w:color="1F497D"/>
          <w:lang w:val="id-ID"/>
        </w:rPr>
      </w:pPr>
    </w:p>
    <w:p w:rsidR="0093503B" w:rsidRP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>Assalamu Alaikum</w:t>
      </w:r>
    </w:p>
    <w:p w:rsid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 xml:space="preserve">I would like to thank you for taking your valuable time to complete our survey on </w:t>
      </w:r>
      <w:r w:rsidRPr="0093503B">
        <w:rPr>
          <w:rFonts w:ascii="Calibri" w:hAnsi="Calibri" w:cs="Calibri"/>
          <w:b/>
          <w:u w:color="1F497D"/>
          <w:lang w:val="id-ID"/>
        </w:rPr>
        <w:t>Indonesian women’s reproductive, high-fat diet and body mass index risk factors for breast cancer</w:t>
      </w:r>
      <w:r w:rsidRPr="0093503B"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>. The information you are about to provide is for research purposes only. The survey will take approximately 5 -10 minutes to finish. All of your responses will be kept strictly confidential and never disclosed your name.</w:t>
      </w:r>
      <w:r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 xml:space="preserve"> </w:t>
      </w:r>
      <w:r w:rsidRPr="0093503B"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>Your help is greatly appreciated</w:t>
      </w:r>
      <w:r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>.</w:t>
      </w:r>
    </w:p>
    <w:p w:rsidR="0093503B" w:rsidRP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</w:p>
    <w:p w:rsid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>If you have any questions about how to complete this questionnaire or if you have any additional comments or concerns you: would like to share regarding this survey, please feel free contact us</w:t>
      </w:r>
      <w:r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>.</w:t>
      </w:r>
    </w:p>
    <w:p w:rsidR="0093503B" w:rsidRP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  <w:bookmarkStart w:id="0" w:name="_GoBack"/>
      <w:bookmarkEnd w:id="0"/>
    </w:p>
    <w:p w:rsidR="0093503B" w:rsidRP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>Dr. Ricvan Dana Nindrea</w:t>
      </w:r>
    </w:p>
    <w:p w:rsidR="0093503B" w:rsidRP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  <w:t>Nissa Prima Sari, M.Sc</w:t>
      </w:r>
    </w:p>
    <w:p w:rsid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0000EF"/>
          <w:sz w:val="21"/>
          <w:szCs w:val="21"/>
          <w:bdr w:val="none" w:sz="0" w:space="0" w:color="auto"/>
          <w:lang w:val="id-ID" w:eastAsia="id-ID"/>
        </w:rPr>
      </w:pPr>
    </w:p>
    <w:p w:rsidR="0093503B" w:rsidRP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Required</w:t>
      </w:r>
    </w:p>
    <w:p w:rsidR="0093503B" w:rsidRP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</w:pPr>
    </w:p>
    <w:p w:rsidR="00A87B79" w:rsidRPr="00170409" w:rsidRDefault="00A87B79" w:rsidP="00A87B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>Section A</w:t>
      </w:r>
      <w:r w:rsidRPr="00170409"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 xml:space="preserve">: </w:t>
      </w:r>
      <w:r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>Patient characteristics</w:t>
      </w:r>
    </w:p>
    <w:p w:rsidR="00A87B79" w:rsidRPr="0093503B" w:rsidRDefault="00A87B79" w:rsidP="00A87B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A87B79" w:rsidRDefault="00A87B79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Age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A87B79" w:rsidRDefault="00A87B79" w:rsidP="00A87B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701"/>
      </w:tblGrid>
      <w:tr w:rsidR="00A87B79" w:rsidRPr="00A87B79" w:rsidTr="00A87B79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87B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87B79" w:rsidRDefault="00A87B79" w:rsidP="00A87B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&lt;50 years</w:t>
            </w:r>
          </w:p>
        </w:tc>
      </w:tr>
      <w:tr w:rsidR="00A87B79" w:rsidRPr="00A87B79" w:rsidTr="00A87B79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87B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87B79" w:rsidRDefault="00A87B79" w:rsidP="00A87B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≥ 50 years</w:t>
            </w:r>
          </w:p>
        </w:tc>
      </w:tr>
    </w:tbl>
    <w:p w:rsidR="00A87B79" w:rsidRDefault="00A87B79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A87B79" w:rsidRDefault="00A87B79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Educational background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A87B79" w:rsidRDefault="00A87B79" w:rsidP="00A87B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977"/>
      </w:tblGrid>
      <w:tr w:rsidR="00A87B79" w:rsidRPr="00A87B79" w:rsidTr="00A87B79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No school</w:t>
            </w:r>
          </w:p>
        </w:tc>
      </w:tr>
      <w:tr w:rsidR="00A87B79" w:rsidRPr="00A87B79" w:rsidTr="00A87B79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Elementary school</w:t>
            </w:r>
          </w:p>
        </w:tc>
      </w:tr>
      <w:tr w:rsidR="00A87B79" w:rsidRPr="00A87B79" w:rsidTr="00A87B79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Junior high school</w:t>
            </w:r>
          </w:p>
        </w:tc>
      </w:tr>
      <w:tr w:rsidR="00A87B79" w:rsidRPr="00A87B79" w:rsidTr="00A87B79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Senior high school</w:t>
            </w:r>
          </w:p>
        </w:tc>
      </w:tr>
      <w:tr w:rsidR="00A87B79" w:rsidRPr="00A87B79" w:rsidTr="00A87B79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Bachelor degree</w:t>
            </w:r>
          </w:p>
        </w:tc>
      </w:tr>
      <w:tr w:rsidR="00A87B79" w:rsidRPr="00A87B79" w:rsidTr="00A87B79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Master degree</w:t>
            </w:r>
          </w:p>
        </w:tc>
      </w:tr>
    </w:tbl>
    <w:p w:rsidR="00A87B79" w:rsidRDefault="00A87B79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A87B79" w:rsidRDefault="00A87B79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Working status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A87B79" w:rsidRDefault="00A87B79" w:rsidP="00A87B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977"/>
      </w:tblGrid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Housewife</w:t>
            </w:r>
          </w:p>
        </w:tc>
      </w:tr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Civil servant</w:t>
            </w:r>
          </w:p>
        </w:tc>
      </w:tr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Private servant</w:t>
            </w:r>
          </w:p>
        </w:tc>
      </w:tr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Enterpreneur</w:t>
            </w:r>
          </w:p>
        </w:tc>
      </w:tr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Farmer</w:t>
            </w:r>
          </w:p>
        </w:tc>
      </w:tr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Master’s student</w:t>
            </w:r>
          </w:p>
        </w:tc>
      </w:tr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Retired</w:t>
            </w:r>
          </w:p>
        </w:tc>
      </w:tr>
    </w:tbl>
    <w:p w:rsidR="00233654" w:rsidRDefault="00233654" w:rsidP="00233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233654" w:rsidRDefault="00233654" w:rsidP="00233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A87B79" w:rsidRDefault="00A87B79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lastRenderedPageBreak/>
        <w:t>Marital status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A87B79" w:rsidRDefault="00A87B79" w:rsidP="00A87B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977"/>
      </w:tblGrid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Single/ widow</w:t>
            </w:r>
          </w:p>
        </w:tc>
      </w:tr>
      <w:tr w:rsidR="00A87B79" w:rsidRPr="00A87B79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87B79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Marriage</w:t>
            </w:r>
          </w:p>
        </w:tc>
      </w:tr>
    </w:tbl>
    <w:p w:rsidR="00A87B79" w:rsidRDefault="00A87B79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93503B" w:rsidRPr="00170409" w:rsidRDefault="00A87B79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>Section B</w:t>
      </w:r>
      <w:r w:rsidR="0093503B" w:rsidRPr="00170409"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>: Reproductive factors</w:t>
      </w:r>
    </w:p>
    <w:p w:rsidR="0093503B" w:rsidRP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93503B" w:rsidRDefault="0093503B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Age of menarche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93503B" w:rsidRDefault="0093503B" w:rsidP="009350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 xml:space="preserve">Mark only one </w:t>
      </w:r>
      <w:r w:rsidR="00170409"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701"/>
      </w:tblGrid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7-11 year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12-13 year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&gt; 13 years</w:t>
            </w:r>
          </w:p>
        </w:tc>
      </w:tr>
    </w:tbl>
    <w:p w:rsid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170409" w:rsidRDefault="00170409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Age of men</w:t>
      </w: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opause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701"/>
      </w:tblGrid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≥ 50 year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&lt; 50 years</w:t>
            </w:r>
          </w:p>
        </w:tc>
      </w:tr>
    </w:tbl>
    <w:p w:rsid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170409" w:rsidRDefault="00170409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 w:rsidRPr="0093503B"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 xml:space="preserve">Age of </w:t>
      </w: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the first pregnancy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552"/>
      </w:tblGrid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&lt; 20 year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20-29 year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&gt; 30 year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  <w:t>Never been pregnant</w:t>
            </w:r>
          </w:p>
        </w:tc>
      </w:tr>
    </w:tbl>
    <w:p w:rsid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170409" w:rsidRDefault="00170409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Parity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552"/>
      </w:tblGrid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Style w:val="tlid-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  <w:t>Nulliparou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Style w:val="tlid-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  <w:t>Primiparou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Style w:val="tlid-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  <w:t>≥ Multiparous</w:t>
            </w:r>
          </w:p>
        </w:tc>
      </w:tr>
    </w:tbl>
    <w:p w:rsidR="00233654" w:rsidRDefault="00233654" w:rsidP="00233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170409" w:rsidRDefault="00170409" w:rsidP="00A87B79">
      <w:pPr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Breastfeeding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552"/>
      </w:tblGrid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Style w:val="tlid-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  <w:t>≥ 12 months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Style w:val="tlid-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  <w:t>&lt; 12 months</w:t>
            </w:r>
          </w:p>
        </w:tc>
      </w:tr>
    </w:tbl>
    <w:p w:rsidR="0093503B" w:rsidRPr="0093503B" w:rsidRDefault="0093503B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233654" w:rsidRDefault="00233654" w:rsidP="00233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>Section C</w:t>
      </w:r>
      <w:r w:rsidRPr="00170409"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 xml:space="preserve">: </w:t>
      </w:r>
      <w:r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>High-fat diet</w:t>
      </w:r>
    </w:p>
    <w:p w:rsidR="00233654" w:rsidRDefault="00233654" w:rsidP="00233654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High-fat diet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233654" w:rsidRDefault="00233654" w:rsidP="00233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5528"/>
      </w:tblGrid>
      <w:tr w:rsidR="00233654" w:rsidRPr="00AC2C80" w:rsidTr="00233654">
        <w:tc>
          <w:tcPr>
            <w:tcW w:w="567" w:type="dxa"/>
            <w:tcBorders>
              <w:right w:val="single" w:sz="4" w:space="0" w:color="auto"/>
            </w:tcBorders>
          </w:tcPr>
          <w:p w:rsidR="00233654" w:rsidRPr="00AC2C80" w:rsidRDefault="00233654" w:rsidP="002336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3654" w:rsidRPr="00AC2C80" w:rsidRDefault="00233654" w:rsidP="002336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Style w:val="tlid-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  <w:t>High (</w:t>
            </w:r>
            <w:r w:rsidRPr="00AC2C80">
              <w:rPr>
                <w:rFonts w:ascii="Calibri" w:hAnsi="Calibri" w:cs="Calibri"/>
                <w:sz w:val="22"/>
                <w:szCs w:val="22"/>
              </w:rPr>
              <w:t>excess,</w:t>
            </w:r>
            <w:r w:rsidRPr="00AC2C80">
              <w:rPr>
                <w:rFonts w:ascii="Calibri" w:hAnsi="Calibri" w:cs="Calibri"/>
                <w:sz w:val="22"/>
                <w:szCs w:val="22"/>
                <w:lang w:val="id-ID"/>
              </w:rPr>
              <w:t xml:space="preserve"> </w:t>
            </w:r>
            <w:r w:rsidRPr="00AC2C80">
              <w:rPr>
                <w:rFonts w:ascii="Calibri" w:hAnsi="Calibri" w:cs="Calibri"/>
                <w:sz w:val="22"/>
                <w:szCs w:val="22"/>
              </w:rPr>
              <w:t xml:space="preserve">&gt;100% </w:t>
            </w:r>
            <w:r w:rsidRPr="00AC2C80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ecommended Dietary</w:t>
            </w:r>
          </w:p>
        </w:tc>
      </w:tr>
      <w:tr w:rsidR="00233654" w:rsidRPr="00AC2C80" w:rsidTr="00233654">
        <w:tc>
          <w:tcPr>
            <w:tcW w:w="567" w:type="dxa"/>
            <w:tcBorders>
              <w:right w:val="single" w:sz="4" w:space="0" w:color="auto"/>
            </w:tcBorders>
          </w:tcPr>
          <w:p w:rsidR="00233654" w:rsidRPr="00AC2C80" w:rsidRDefault="00233654" w:rsidP="002336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3654" w:rsidRPr="00AC2C80" w:rsidRDefault="00233654" w:rsidP="002336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Style w:val="tlid-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  <w:t>Normal (</w:t>
            </w:r>
            <w:r w:rsidRPr="00AC2C80">
              <w:rPr>
                <w:rFonts w:ascii="Calibri" w:hAnsi="Calibri" w:cs="Calibri"/>
                <w:sz w:val="22"/>
                <w:szCs w:val="22"/>
              </w:rPr>
              <w:t>sufficient, 100% RDA</w:t>
            </w:r>
            <w:r w:rsidRPr="00AC2C80">
              <w:rPr>
                <w:rFonts w:ascii="Calibri" w:hAnsi="Calibri" w:cs="Calibri"/>
                <w:sz w:val="22"/>
                <w:szCs w:val="22"/>
                <w:lang w:val="id-ID"/>
              </w:rPr>
              <w:t>)</w:t>
            </w:r>
          </w:p>
        </w:tc>
      </w:tr>
    </w:tbl>
    <w:p w:rsidR="00233654" w:rsidRDefault="00233654" w:rsidP="00233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Style w:val="tlid-translation"/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</w:p>
    <w:p w:rsidR="00233654" w:rsidRDefault="00233654" w:rsidP="00233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Style w:val="tlid-translation"/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</w:p>
    <w:p w:rsidR="00233654" w:rsidRPr="0093503B" w:rsidRDefault="00233654" w:rsidP="00233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Style w:val="tlid-translation"/>
          <w:rFonts w:ascii="Calibri" w:eastAsia="Calibri" w:hAnsi="Calibri" w:cs="Calibri"/>
          <w:color w:val="202124"/>
          <w:sz w:val="21"/>
          <w:szCs w:val="21"/>
          <w:bdr w:val="none" w:sz="0" w:space="0" w:color="auto"/>
          <w:lang w:val="id-ID" w:eastAsia="id-ID"/>
        </w:rPr>
      </w:pPr>
    </w:p>
    <w:p w:rsidR="00233654" w:rsidRDefault="00233654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</w:p>
    <w:p w:rsidR="00170409" w:rsidRDefault="00233654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lastRenderedPageBreak/>
        <w:t>Section D</w:t>
      </w:r>
      <w:r w:rsidR="00170409" w:rsidRPr="00170409"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 xml:space="preserve">: </w:t>
      </w:r>
      <w:r w:rsidR="00170409"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  <w:t>Body mass index</w:t>
      </w:r>
    </w:p>
    <w:p w:rsidR="00170409" w:rsidRDefault="00170409" w:rsidP="00170409">
      <w:pPr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Body</w:t>
      </w:r>
      <w:r w:rsidR="00A87B79"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 xml:space="preserve"> mass index</w:t>
      </w:r>
      <w:r w:rsidRPr="0093503B">
        <w:rPr>
          <w:rFonts w:ascii="Calibri" w:eastAsia="Calibri" w:hAnsi="Calibri" w:cs="Calibri"/>
          <w:color w:val="DA3025"/>
          <w:sz w:val="22"/>
          <w:szCs w:val="22"/>
          <w:bdr w:val="none" w:sz="0" w:space="0" w:color="auto"/>
          <w:lang w:val="id-ID" w:eastAsia="id-ID"/>
        </w:rPr>
        <w:t>*</w:t>
      </w:r>
    </w:p>
    <w:p w:rsid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ind w:left="720"/>
        <w:jc w:val="both"/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</w:pPr>
      <w:r>
        <w:rPr>
          <w:rFonts w:ascii="Calibri" w:eastAsia="Calibri" w:hAnsi="Calibri" w:cs="Calibri"/>
          <w:color w:val="000000"/>
          <w:sz w:val="22"/>
          <w:szCs w:val="22"/>
          <w:bdr w:val="none" w:sz="0" w:space="0" w:color="auto"/>
          <w:lang w:val="id-ID" w:eastAsia="id-ID"/>
        </w:rPr>
        <w:t>Mark only one square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3119"/>
      </w:tblGrid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Style w:val="tlid-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  <w:t xml:space="preserve">Normal, </w:t>
            </w:r>
            <w:r w:rsidRPr="00AC2C80">
              <w:rPr>
                <w:rFonts w:ascii="Calibri" w:hAnsi="Calibri" w:cs="Calibri"/>
                <w:sz w:val="22"/>
                <w:szCs w:val="22"/>
                <w:lang w:val="id-ID"/>
              </w:rPr>
              <w:t>18.5-23.49 kg/m2</w:t>
            </w:r>
          </w:p>
        </w:tc>
      </w:tr>
      <w:tr w:rsidR="0017040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170409" w:rsidRPr="00AC2C80" w:rsidRDefault="0017040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70409" w:rsidRPr="00AC2C80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  <w:r w:rsidRPr="00AC2C80">
              <w:rPr>
                <w:rFonts w:ascii="Calibri" w:hAnsi="Calibri" w:cs="Calibri"/>
                <w:sz w:val="22"/>
                <w:szCs w:val="22"/>
                <w:lang w:val="id-ID"/>
              </w:rPr>
              <w:t>Overweight, 23.5-24.99 kg/m2</w:t>
            </w:r>
          </w:p>
        </w:tc>
      </w:tr>
      <w:tr w:rsidR="00A87B79" w:rsidRPr="00AC2C80" w:rsidTr="00AC2C80">
        <w:tc>
          <w:tcPr>
            <w:tcW w:w="567" w:type="dxa"/>
            <w:tcBorders>
              <w:right w:val="single" w:sz="4" w:space="0" w:color="auto"/>
            </w:tcBorders>
          </w:tcPr>
          <w:p w:rsidR="00A87B79" w:rsidRPr="00AC2C80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bdr w:val="none" w:sz="0" w:space="0" w:color="auto"/>
                <w:lang w:val="id-ID" w:eastAsia="id-ID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7B79" w:rsidRPr="00AC2C80" w:rsidRDefault="00A87B79" w:rsidP="00AC2C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id-ID"/>
              </w:rPr>
            </w:pPr>
            <w:r w:rsidRPr="00AC2C80">
              <w:rPr>
                <w:rFonts w:ascii="Calibri" w:hAnsi="Calibri" w:cs="Calibri"/>
                <w:sz w:val="22"/>
                <w:szCs w:val="22"/>
                <w:lang w:val="id-ID"/>
              </w:rPr>
              <w:t>Obesity, ≥25 kg/m2</w:t>
            </w:r>
          </w:p>
        </w:tc>
      </w:tr>
    </w:tbl>
    <w:p w:rsidR="00170409" w:rsidRPr="00170409" w:rsidRDefault="00170409" w:rsidP="001704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000000"/>
          <w:sz w:val="22"/>
          <w:szCs w:val="22"/>
          <w:bdr w:val="none" w:sz="0" w:space="0" w:color="auto"/>
          <w:lang w:val="id-ID" w:eastAsia="id-ID"/>
        </w:rPr>
      </w:pPr>
    </w:p>
    <w:sectPr w:rsidR="00170409" w:rsidRPr="00170409" w:rsidSect="00FA1F40"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aditional Arabic">
    <w:altName w:val="Times New Roman"/>
    <w:panose1 w:val="02020603050405020304"/>
    <w:charset w:val="00"/>
    <w:family w:val="roman"/>
    <w:pitch w:val="variable"/>
    <w:sig w:usb0="00000000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9022EB3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32B3FEE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8738A1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4C7D22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D61922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EB3A1F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55249C"/>
    <w:multiLevelType w:val="hybridMultilevel"/>
    <w:tmpl w:val="A184E7B8"/>
    <w:lvl w:ilvl="0" w:tplc="1F56AF0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C14629"/>
    <w:multiLevelType w:val="hybridMultilevel"/>
    <w:tmpl w:val="98382050"/>
    <w:lvl w:ilvl="0" w:tplc="4E101FB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1A2C77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B611CC"/>
    <w:multiLevelType w:val="hybridMultilevel"/>
    <w:tmpl w:val="8B92E33C"/>
    <w:lvl w:ilvl="0" w:tplc="17DEEBF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D50CB3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DC505F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691FEF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842347"/>
    <w:multiLevelType w:val="hybridMultilevel"/>
    <w:tmpl w:val="FA229BCC"/>
    <w:lvl w:ilvl="0" w:tplc="61FEDCE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7"/>
  </w:num>
  <w:num w:numId="5">
    <w:abstractNumId w:val="4"/>
  </w:num>
  <w:num w:numId="6">
    <w:abstractNumId w:val="12"/>
  </w:num>
  <w:num w:numId="7">
    <w:abstractNumId w:val="10"/>
  </w:num>
  <w:num w:numId="8">
    <w:abstractNumId w:val="13"/>
  </w:num>
  <w:num w:numId="9">
    <w:abstractNumId w:val="2"/>
  </w:num>
  <w:num w:numId="10">
    <w:abstractNumId w:val="8"/>
  </w:num>
  <w:num w:numId="11">
    <w:abstractNumId w:val="5"/>
  </w:num>
  <w:num w:numId="12">
    <w:abstractNumId w:val="1"/>
  </w:num>
  <w:num w:numId="13">
    <w:abstractNumId w:val="1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N7ewNDM2MDQzMjNS0lEKTi0uzszPAykwNKoFALB1MIstAAAA"/>
  </w:docVars>
  <w:rsids>
    <w:rsidRoot w:val="00FA1F40"/>
    <w:rsid w:val="00016911"/>
    <w:rsid w:val="00021008"/>
    <w:rsid w:val="00027BBC"/>
    <w:rsid w:val="00032CCC"/>
    <w:rsid w:val="00033529"/>
    <w:rsid w:val="000360CE"/>
    <w:rsid w:val="000420F7"/>
    <w:rsid w:val="0004544B"/>
    <w:rsid w:val="0005296D"/>
    <w:rsid w:val="000625E1"/>
    <w:rsid w:val="00065F10"/>
    <w:rsid w:val="0007621A"/>
    <w:rsid w:val="00080BAF"/>
    <w:rsid w:val="00086027"/>
    <w:rsid w:val="000A0629"/>
    <w:rsid w:val="000B5F4B"/>
    <w:rsid w:val="000D1717"/>
    <w:rsid w:val="000D3835"/>
    <w:rsid w:val="000F1023"/>
    <w:rsid w:val="000F348E"/>
    <w:rsid w:val="000F3917"/>
    <w:rsid w:val="000F493E"/>
    <w:rsid w:val="000F4E05"/>
    <w:rsid w:val="000F5B8E"/>
    <w:rsid w:val="00101969"/>
    <w:rsid w:val="00117306"/>
    <w:rsid w:val="00122EC9"/>
    <w:rsid w:val="001303FF"/>
    <w:rsid w:val="00141654"/>
    <w:rsid w:val="00143995"/>
    <w:rsid w:val="00145B69"/>
    <w:rsid w:val="00147776"/>
    <w:rsid w:val="00170409"/>
    <w:rsid w:val="00171435"/>
    <w:rsid w:val="00180F4D"/>
    <w:rsid w:val="00194B10"/>
    <w:rsid w:val="001A1655"/>
    <w:rsid w:val="001A7E82"/>
    <w:rsid w:val="001B2456"/>
    <w:rsid w:val="001B69B3"/>
    <w:rsid w:val="001D0257"/>
    <w:rsid w:val="001F066D"/>
    <w:rsid w:val="001F1E55"/>
    <w:rsid w:val="001F4D7F"/>
    <w:rsid w:val="002071F2"/>
    <w:rsid w:val="002123E5"/>
    <w:rsid w:val="00216B35"/>
    <w:rsid w:val="00216DC7"/>
    <w:rsid w:val="0022320A"/>
    <w:rsid w:val="00230E9F"/>
    <w:rsid w:val="00233654"/>
    <w:rsid w:val="0024389C"/>
    <w:rsid w:val="00260895"/>
    <w:rsid w:val="002636EA"/>
    <w:rsid w:val="0027054A"/>
    <w:rsid w:val="002735E7"/>
    <w:rsid w:val="00296F25"/>
    <w:rsid w:val="002A0947"/>
    <w:rsid w:val="002A3BBE"/>
    <w:rsid w:val="002A572C"/>
    <w:rsid w:val="002B546D"/>
    <w:rsid w:val="002C3601"/>
    <w:rsid w:val="002C402D"/>
    <w:rsid w:val="002E55A3"/>
    <w:rsid w:val="002F29F0"/>
    <w:rsid w:val="003049B2"/>
    <w:rsid w:val="00310FB2"/>
    <w:rsid w:val="00313B64"/>
    <w:rsid w:val="003270F5"/>
    <w:rsid w:val="00345DEF"/>
    <w:rsid w:val="00346119"/>
    <w:rsid w:val="00360666"/>
    <w:rsid w:val="00363BD1"/>
    <w:rsid w:val="00372558"/>
    <w:rsid w:val="00373E77"/>
    <w:rsid w:val="003758C7"/>
    <w:rsid w:val="0038163A"/>
    <w:rsid w:val="00395A4C"/>
    <w:rsid w:val="00397FB3"/>
    <w:rsid w:val="003A409A"/>
    <w:rsid w:val="003C4ADB"/>
    <w:rsid w:val="003D6EB4"/>
    <w:rsid w:val="003D7452"/>
    <w:rsid w:val="003E368B"/>
    <w:rsid w:val="003E4EE5"/>
    <w:rsid w:val="00405EF1"/>
    <w:rsid w:val="00412D2A"/>
    <w:rsid w:val="004161E4"/>
    <w:rsid w:val="00423E30"/>
    <w:rsid w:val="004328AC"/>
    <w:rsid w:val="00443445"/>
    <w:rsid w:val="0044519C"/>
    <w:rsid w:val="00447BB3"/>
    <w:rsid w:val="00451F72"/>
    <w:rsid w:val="00453FAB"/>
    <w:rsid w:val="00464620"/>
    <w:rsid w:val="00476F89"/>
    <w:rsid w:val="004777BB"/>
    <w:rsid w:val="0048093E"/>
    <w:rsid w:val="004A4D77"/>
    <w:rsid w:val="004B604C"/>
    <w:rsid w:val="004B6BAA"/>
    <w:rsid w:val="004C6BFB"/>
    <w:rsid w:val="004D081D"/>
    <w:rsid w:val="004D10CE"/>
    <w:rsid w:val="004E0361"/>
    <w:rsid w:val="004E78E0"/>
    <w:rsid w:val="00510235"/>
    <w:rsid w:val="005142B8"/>
    <w:rsid w:val="00517812"/>
    <w:rsid w:val="00527627"/>
    <w:rsid w:val="00527F71"/>
    <w:rsid w:val="00531AFD"/>
    <w:rsid w:val="00540CB1"/>
    <w:rsid w:val="00546531"/>
    <w:rsid w:val="00566AC5"/>
    <w:rsid w:val="00567F1E"/>
    <w:rsid w:val="005720A9"/>
    <w:rsid w:val="00592E04"/>
    <w:rsid w:val="005A44B7"/>
    <w:rsid w:val="005B29BF"/>
    <w:rsid w:val="005C7B8E"/>
    <w:rsid w:val="006158C6"/>
    <w:rsid w:val="00623582"/>
    <w:rsid w:val="006270F9"/>
    <w:rsid w:val="006359A2"/>
    <w:rsid w:val="006466B8"/>
    <w:rsid w:val="006507E5"/>
    <w:rsid w:val="00652C4F"/>
    <w:rsid w:val="00655391"/>
    <w:rsid w:val="00657DF8"/>
    <w:rsid w:val="006645AA"/>
    <w:rsid w:val="0067030F"/>
    <w:rsid w:val="00670504"/>
    <w:rsid w:val="00673F44"/>
    <w:rsid w:val="006806C5"/>
    <w:rsid w:val="006826DA"/>
    <w:rsid w:val="00682FB3"/>
    <w:rsid w:val="00683522"/>
    <w:rsid w:val="006918CC"/>
    <w:rsid w:val="006A7E6A"/>
    <w:rsid w:val="006B1608"/>
    <w:rsid w:val="006B2B17"/>
    <w:rsid w:val="006C32F2"/>
    <w:rsid w:val="006C6674"/>
    <w:rsid w:val="006C67CB"/>
    <w:rsid w:val="006C6881"/>
    <w:rsid w:val="006C7A16"/>
    <w:rsid w:val="006D0253"/>
    <w:rsid w:val="006D0C31"/>
    <w:rsid w:val="006D295A"/>
    <w:rsid w:val="006E66CC"/>
    <w:rsid w:val="007119D2"/>
    <w:rsid w:val="00712FB3"/>
    <w:rsid w:val="00721CCF"/>
    <w:rsid w:val="00733581"/>
    <w:rsid w:val="00740218"/>
    <w:rsid w:val="00742879"/>
    <w:rsid w:val="00751F10"/>
    <w:rsid w:val="0075481A"/>
    <w:rsid w:val="00755BFE"/>
    <w:rsid w:val="00773DAB"/>
    <w:rsid w:val="00774913"/>
    <w:rsid w:val="00777A6B"/>
    <w:rsid w:val="00780FF9"/>
    <w:rsid w:val="00783880"/>
    <w:rsid w:val="0078761C"/>
    <w:rsid w:val="00792CD9"/>
    <w:rsid w:val="007A46BB"/>
    <w:rsid w:val="007A77C2"/>
    <w:rsid w:val="007B3936"/>
    <w:rsid w:val="007C0F31"/>
    <w:rsid w:val="007F0F47"/>
    <w:rsid w:val="007F1646"/>
    <w:rsid w:val="0081251B"/>
    <w:rsid w:val="00817E0F"/>
    <w:rsid w:val="0082322B"/>
    <w:rsid w:val="008276AA"/>
    <w:rsid w:val="00841C3F"/>
    <w:rsid w:val="00863A46"/>
    <w:rsid w:val="00865344"/>
    <w:rsid w:val="008702E5"/>
    <w:rsid w:val="008B4AA8"/>
    <w:rsid w:val="008C2288"/>
    <w:rsid w:val="008D1788"/>
    <w:rsid w:val="008D1CC1"/>
    <w:rsid w:val="008D6DB1"/>
    <w:rsid w:val="008D7EBF"/>
    <w:rsid w:val="008E04ED"/>
    <w:rsid w:val="008E2A3B"/>
    <w:rsid w:val="008F1752"/>
    <w:rsid w:val="008F6B57"/>
    <w:rsid w:val="00904824"/>
    <w:rsid w:val="00907374"/>
    <w:rsid w:val="0091222F"/>
    <w:rsid w:val="00923BB8"/>
    <w:rsid w:val="00934342"/>
    <w:rsid w:val="0093503B"/>
    <w:rsid w:val="009360F6"/>
    <w:rsid w:val="00943482"/>
    <w:rsid w:val="00944B29"/>
    <w:rsid w:val="00951E8A"/>
    <w:rsid w:val="00987BC1"/>
    <w:rsid w:val="00996A9B"/>
    <w:rsid w:val="009B3442"/>
    <w:rsid w:val="009C1B33"/>
    <w:rsid w:val="009C4B68"/>
    <w:rsid w:val="009C6B5D"/>
    <w:rsid w:val="009D4402"/>
    <w:rsid w:val="009D7C68"/>
    <w:rsid w:val="009E1C8C"/>
    <w:rsid w:val="00A119FF"/>
    <w:rsid w:val="00A14763"/>
    <w:rsid w:val="00A21A3D"/>
    <w:rsid w:val="00A23688"/>
    <w:rsid w:val="00A23D4D"/>
    <w:rsid w:val="00A32055"/>
    <w:rsid w:val="00A37F3D"/>
    <w:rsid w:val="00A4453A"/>
    <w:rsid w:val="00A46638"/>
    <w:rsid w:val="00A62056"/>
    <w:rsid w:val="00A62181"/>
    <w:rsid w:val="00A662E3"/>
    <w:rsid w:val="00A71707"/>
    <w:rsid w:val="00A75B2D"/>
    <w:rsid w:val="00A81E1B"/>
    <w:rsid w:val="00A863B7"/>
    <w:rsid w:val="00A87B79"/>
    <w:rsid w:val="00A937CD"/>
    <w:rsid w:val="00AA0F3C"/>
    <w:rsid w:val="00AA257B"/>
    <w:rsid w:val="00AA3F53"/>
    <w:rsid w:val="00AB14C7"/>
    <w:rsid w:val="00AB2EF5"/>
    <w:rsid w:val="00AC2C80"/>
    <w:rsid w:val="00AD2193"/>
    <w:rsid w:val="00AF49C3"/>
    <w:rsid w:val="00B00730"/>
    <w:rsid w:val="00B078CB"/>
    <w:rsid w:val="00B15170"/>
    <w:rsid w:val="00B2342F"/>
    <w:rsid w:val="00B3551F"/>
    <w:rsid w:val="00B43DB2"/>
    <w:rsid w:val="00B57374"/>
    <w:rsid w:val="00B661FA"/>
    <w:rsid w:val="00B66DC1"/>
    <w:rsid w:val="00B732C8"/>
    <w:rsid w:val="00B75A19"/>
    <w:rsid w:val="00B75A73"/>
    <w:rsid w:val="00B85700"/>
    <w:rsid w:val="00B86DBA"/>
    <w:rsid w:val="00B9054B"/>
    <w:rsid w:val="00B915B5"/>
    <w:rsid w:val="00B935C9"/>
    <w:rsid w:val="00B97742"/>
    <w:rsid w:val="00BB13CC"/>
    <w:rsid w:val="00BB7FFA"/>
    <w:rsid w:val="00BC127C"/>
    <w:rsid w:val="00BD0B09"/>
    <w:rsid w:val="00BD57C6"/>
    <w:rsid w:val="00BD5882"/>
    <w:rsid w:val="00BE1F79"/>
    <w:rsid w:val="00BF08E1"/>
    <w:rsid w:val="00BF09E3"/>
    <w:rsid w:val="00BF1711"/>
    <w:rsid w:val="00C13794"/>
    <w:rsid w:val="00C21838"/>
    <w:rsid w:val="00C23A1C"/>
    <w:rsid w:val="00C30B60"/>
    <w:rsid w:val="00C37CFD"/>
    <w:rsid w:val="00C50828"/>
    <w:rsid w:val="00C62062"/>
    <w:rsid w:val="00C6273A"/>
    <w:rsid w:val="00C76C29"/>
    <w:rsid w:val="00C85D69"/>
    <w:rsid w:val="00CA2DDA"/>
    <w:rsid w:val="00CA7845"/>
    <w:rsid w:val="00CB0509"/>
    <w:rsid w:val="00CB0E3C"/>
    <w:rsid w:val="00CB2B96"/>
    <w:rsid w:val="00CC46E0"/>
    <w:rsid w:val="00CC4FFC"/>
    <w:rsid w:val="00CC7757"/>
    <w:rsid w:val="00CD4298"/>
    <w:rsid w:val="00CE0DC5"/>
    <w:rsid w:val="00CE7689"/>
    <w:rsid w:val="00D01A47"/>
    <w:rsid w:val="00D03D5B"/>
    <w:rsid w:val="00D056A3"/>
    <w:rsid w:val="00D058D3"/>
    <w:rsid w:val="00D261B2"/>
    <w:rsid w:val="00D54DDC"/>
    <w:rsid w:val="00D66F87"/>
    <w:rsid w:val="00D75B89"/>
    <w:rsid w:val="00D82976"/>
    <w:rsid w:val="00D90B6F"/>
    <w:rsid w:val="00DA45D8"/>
    <w:rsid w:val="00DB3A4A"/>
    <w:rsid w:val="00DC3976"/>
    <w:rsid w:val="00DE2C9D"/>
    <w:rsid w:val="00DF692E"/>
    <w:rsid w:val="00E05171"/>
    <w:rsid w:val="00E0597B"/>
    <w:rsid w:val="00E23A78"/>
    <w:rsid w:val="00E45CEE"/>
    <w:rsid w:val="00E57B98"/>
    <w:rsid w:val="00E823E7"/>
    <w:rsid w:val="00E960B4"/>
    <w:rsid w:val="00E96C8F"/>
    <w:rsid w:val="00EA7795"/>
    <w:rsid w:val="00EB0290"/>
    <w:rsid w:val="00EB2C0B"/>
    <w:rsid w:val="00ED3F77"/>
    <w:rsid w:val="00EE6DD4"/>
    <w:rsid w:val="00EF4456"/>
    <w:rsid w:val="00EF6523"/>
    <w:rsid w:val="00F0428B"/>
    <w:rsid w:val="00F04AE3"/>
    <w:rsid w:val="00F347C1"/>
    <w:rsid w:val="00F40226"/>
    <w:rsid w:val="00F41E88"/>
    <w:rsid w:val="00F450A6"/>
    <w:rsid w:val="00F45B1C"/>
    <w:rsid w:val="00F4794B"/>
    <w:rsid w:val="00F557CF"/>
    <w:rsid w:val="00F63819"/>
    <w:rsid w:val="00F74D0D"/>
    <w:rsid w:val="00F83B31"/>
    <w:rsid w:val="00F949D2"/>
    <w:rsid w:val="00FA1F40"/>
    <w:rsid w:val="00FC3EF1"/>
    <w:rsid w:val="00FC7EA7"/>
    <w:rsid w:val="00FF1F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8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777A6B"/>
    <w:pPr>
      <w:keepNext/>
      <w:jc w:val="center"/>
      <w:outlineLvl w:val="0"/>
    </w:pPr>
    <w:rPr>
      <w:rFonts w:eastAsia="Times New Roman"/>
      <w:b/>
      <w:bCs/>
      <w:noProof/>
      <w:sz w:val="20"/>
      <w:szCs w:val="20"/>
      <w:bdr w:val="none" w:sz="0" w:space="0" w:color="auto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A6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bdr w:val="none" w:sz="0" w:space="0" w:color="auto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77A6B"/>
    <w:rPr>
      <w:rFonts w:ascii="Times New Roman" w:eastAsia="Times New Roman" w:hAnsi="Times New Roman" w:cs="Traditional Arabic"/>
      <w:b/>
      <w:bCs/>
      <w:noProof/>
    </w:rPr>
  </w:style>
  <w:style w:type="character" w:customStyle="1" w:styleId="Heading2Char">
    <w:name w:val="Heading 2 Char"/>
    <w:link w:val="Heading2"/>
    <w:uiPriority w:val="9"/>
    <w:rsid w:val="00777A6B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NoSpacing">
    <w:name w:val="No Spacing"/>
    <w:uiPriority w:val="1"/>
    <w:qFormat/>
    <w:rsid w:val="00777A6B"/>
    <w:pPr>
      <w:bidi/>
      <w:spacing w:after="200" w:line="276" w:lineRule="auto"/>
      <w:ind w:left="641" w:hanging="641"/>
    </w:pPr>
    <w:rPr>
      <w:sz w:val="22"/>
      <w:szCs w:val="22"/>
      <w:lang w:val="en-US" w:eastAsia="en-US" w:bidi="fa-IR"/>
    </w:rPr>
  </w:style>
  <w:style w:type="paragraph" w:styleId="ListParagraph">
    <w:name w:val="List Paragraph"/>
    <w:basedOn w:val="Normal"/>
    <w:link w:val="ListParagraphChar"/>
    <w:uiPriority w:val="34"/>
    <w:qFormat/>
    <w:rsid w:val="00777A6B"/>
    <w:pPr>
      <w:ind w:left="720"/>
      <w:contextualSpacing/>
    </w:pPr>
    <w:rPr>
      <w:rFonts w:ascii="Calibri" w:eastAsia="Calibri" w:hAnsi="Calibri" w:cs="Arial"/>
      <w:sz w:val="22"/>
      <w:szCs w:val="22"/>
      <w:bdr w:val="none" w:sz="0" w:space="0" w:color="auto"/>
      <w:lang w:bidi="fa-IR"/>
    </w:rPr>
  </w:style>
  <w:style w:type="character" w:customStyle="1" w:styleId="ListParagraphChar">
    <w:name w:val="List Paragraph Char"/>
    <w:link w:val="ListParagraph"/>
    <w:uiPriority w:val="34"/>
    <w:rsid w:val="00777A6B"/>
    <w:rPr>
      <w:sz w:val="22"/>
      <w:szCs w:val="22"/>
      <w:lang w:val="en-US" w:eastAsia="en-US" w:bidi="fa-IR"/>
    </w:rPr>
  </w:style>
  <w:style w:type="character" w:styleId="LineNumber">
    <w:name w:val="line number"/>
    <w:basedOn w:val="DefaultParagraphFont"/>
    <w:uiPriority w:val="99"/>
    <w:semiHidden/>
    <w:unhideWhenUsed/>
    <w:rsid w:val="00FA1F40"/>
  </w:style>
  <w:style w:type="character" w:styleId="Strong">
    <w:name w:val="Strong"/>
    <w:uiPriority w:val="22"/>
    <w:qFormat/>
    <w:rsid w:val="006466B8"/>
    <w:rPr>
      <w:b/>
      <w:bCs/>
    </w:rPr>
  </w:style>
  <w:style w:type="character" w:styleId="Hyperlink">
    <w:name w:val="Hyperlink"/>
    <w:uiPriority w:val="99"/>
    <w:unhideWhenUsed/>
    <w:rsid w:val="006466B8"/>
    <w:rPr>
      <w:color w:val="0000FF"/>
      <w:u w:val="single"/>
    </w:rPr>
  </w:style>
  <w:style w:type="character" w:styleId="Emphasis">
    <w:name w:val="Emphasis"/>
    <w:uiPriority w:val="20"/>
    <w:qFormat/>
    <w:rsid w:val="006270F9"/>
    <w:rPr>
      <w:i/>
      <w:iCs/>
    </w:rPr>
  </w:style>
  <w:style w:type="table" w:styleId="TableGrid">
    <w:name w:val="Table Grid"/>
    <w:basedOn w:val="TableNormal"/>
    <w:uiPriority w:val="39"/>
    <w:rsid w:val="002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">
    <w:name w:val="Light Shading"/>
    <w:basedOn w:val="TableNormal"/>
    <w:uiPriority w:val="60"/>
    <w:rsid w:val="00FF1F4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6119"/>
    <w:rPr>
      <w:rFonts w:ascii="Tahoma" w:eastAsia="Calibri" w:hAnsi="Tahoma" w:cs="Tahoma"/>
      <w:sz w:val="16"/>
      <w:szCs w:val="16"/>
      <w:bdr w:val="none" w:sz="0" w:space="0" w:color="auto"/>
      <w:lang w:bidi="fa-IR"/>
    </w:rPr>
  </w:style>
  <w:style w:type="character" w:customStyle="1" w:styleId="BalloonTextChar">
    <w:name w:val="Balloon Text Char"/>
    <w:link w:val="BalloonText"/>
    <w:uiPriority w:val="99"/>
    <w:semiHidden/>
    <w:rsid w:val="00346119"/>
    <w:rPr>
      <w:rFonts w:ascii="Tahoma" w:hAnsi="Tahoma" w:cs="Tahoma"/>
      <w:sz w:val="16"/>
      <w:szCs w:val="16"/>
      <w:lang w:val="en-US" w:eastAsia="en-US" w:bidi="fa-IR"/>
    </w:rPr>
  </w:style>
  <w:style w:type="character" w:customStyle="1" w:styleId="longtext1">
    <w:name w:val="long_text1"/>
    <w:rsid w:val="000F1023"/>
    <w:rPr>
      <w:sz w:val="20"/>
      <w:szCs w:val="20"/>
    </w:rPr>
  </w:style>
  <w:style w:type="character" w:customStyle="1" w:styleId="tlid-translation">
    <w:name w:val="tlid-translation"/>
    <w:rsid w:val="00447BB3"/>
  </w:style>
  <w:style w:type="character" w:customStyle="1" w:styleId="st">
    <w:name w:val="st"/>
    <w:rsid w:val="00412D2A"/>
  </w:style>
  <w:style w:type="character" w:customStyle="1" w:styleId="ls11">
    <w:name w:val="ls11"/>
    <w:rsid w:val="0075481A"/>
  </w:style>
  <w:style w:type="character" w:customStyle="1" w:styleId="fc2">
    <w:name w:val="fc2"/>
    <w:rsid w:val="006C7A16"/>
  </w:style>
  <w:style w:type="character" w:customStyle="1" w:styleId="ws9d">
    <w:name w:val="ws9d"/>
    <w:rsid w:val="006C7A16"/>
  </w:style>
  <w:style w:type="character" w:customStyle="1" w:styleId="ffe">
    <w:name w:val="ffe"/>
    <w:rsid w:val="006C7A16"/>
  </w:style>
  <w:style w:type="character" w:customStyle="1" w:styleId="ffc">
    <w:name w:val="ffc"/>
    <w:rsid w:val="006C7A16"/>
  </w:style>
  <w:style w:type="character" w:customStyle="1" w:styleId="fff">
    <w:name w:val="fff"/>
    <w:rsid w:val="006C7A16"/>
  </w:style>
  <w:style w:type="character" w:customStyle="1" w:styleId="wsab">
    <w:name w:val="wsab"/>
    <w:rsid w:val="006C7A16"/>
  </w:style>
  <w:style w:type="paragraph" w:customStyle="1" w:styleId="Body">
    <w:name w:val="Body"/>
    <w:rsid w:val="0090482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it-IT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8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777A6B"/>
    <w:pPr>
      <w:keepNext/>
      <w:jc w:val="center"/>
      <w:outlineLvl w:val="0"/>
    </w:pPr>
    <w:rPr>
      <w:rFonts w:eastAsia="Times New Roman"/>
      <w:b/>
      <w:bCs/>
      <w:noProof/>
      <w:sz w:val="20"/>
      <w:szCs w:val="20"/>
      <w:bdr w:val="none" w:sz="0" w:space="0" w:color="auto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A6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bdr w:val="none" w:sz="0" w:space="0" w:color="auto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77A6B"/>
    <w:rPr>
      <w:rFonts w:ascii="Times New Roman" w:eastAsia="Times New Roman" w:hAnsi="Times New Roman" w:cs="Traditional Arabic"/>
      <w:b/>
      <w:bCs/>
      <w:noProof/>
    </w:rPr>
  </w:style>
  <w:style w:type="character" w:customStyle="1" w:styleId="Heading2Char">
    <w:name w:val="Heading 2 Char"/>
    <w:link w:val="Heading2"/>
    <w:uiPriority w:val="9"/>
    <w:rsid w:val="00777A6B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NoSpacing">
    <w:name w:val="No Spacing"/>
    <w:uiPriority w:val="1"/>
    <w:qFormat/>
    <w:rsid w:val="00777A6B"/>
    <w:pPr>
      <w:bidi/>
      <w:spacing w:after="200" w:line="276" w:lineRule="auto"/>
      <w:ind w:left="641" w:hanging="641"/>
    </w:pPr>
    <w:rPr>
      <w:sz w:val="22"/>
      <w:szCs w:val="22"/>
      <w:lang w:val="en-US" w:eastAsia="en-US" w:bidi="fa-IR"/>
    </w:rPr>
  </w:style>
  <w:style w:type="paragraph" w:styleId="ListParagraph">
    <w:name w:val="List Paragraph"/>
    <w:basedOn w:val="Normal"/>
    <w:link w:val="ListParagraphChar"/>
    <w:uiPriority w:val="34"/>
    <w:qFormat/>
    <w:rsid w:val="00777A6B"/>
    <w:pPr>
      <w:ind w:left="720"/>
      <w:contextualSpacing/>
    </w:pPr>
    <w:rPr>
      <w:rFonts w:ascii="Calibri" w:eastAsia="Calibri" w:hAnsi="Calibri" w:cs="Arial"/>
      <w:sz w:val="22"/>
      <w:szCs w:val="22"/>
      <w:bdr w:val="none" w:sz="0" w:space="0" w:color="auto"/>
      <w:lang w:bidi="fa-IR"/>
    </w:rPr>
  </w:style>
  <w:style w:type="character" w:customStyle="1" w:styleId="ListParagraphChar">
    <w:name w:val="List Paragraph Char"/>
    <w:link w:val="ListParagraph"/>
    <w:uiPriority w:val="34"/>
    <w:rsid w:val="00777A6B"/>
    <w:rPr>
      <w:sz w:val="22"/>
      <w:szCs w:val="22"/>
      <w:lang w:val="en-US" w:eastAsia="en-US" w:bidi="fa-IR"/>
    </w:rPr>
  </w:style>
  <w:style w:type="character" w:styleId="LineNumber">
    <w:name w:val="line number"/>
    <w:basedOn w:val="DefaultParagraphFont"/>
    <w:uiPriority w:val="99"/>
    <w:semiHidden/>
    <w:unhideWhenUsed/>
    <w:rsid w:val="00FA1F40"/>
  </w:style>
  <w:style w:type="character" w:styleId="Strong">
    <w:name w:val="Strong"/>
    <w:uiPriority w:val="22"/>
    <w:qFormat/>
    <w:rsid w:val="006466B8"/>
    <w:rPr>
      <w:b/>
      <w:bCs/>
    </w:rPr>
  </w:style>
  <w:style w:type="character" w:styleId="Hyperlink">
    <w:name w:val="Hyperlink"/>
    <w:uiPriority w:val="99"/>
    <w:unhideWhenUsed/>
    <w:rsid w:val="006466B8"/>
    <w:rPr>
      <w:color w:val="0000FF"/>
      <w:u w:val="single"/>
    </w:rPr>
  </w:style>
  <w:style w:type="character" w:styleId="Emphasis">
    <w:name w:val="Emphasis"/>
    <w:uiPriority w:val="20"/>
    <w:qFormat/>
    <w:rsid w:val="006270F9"/>
    <w:rPr>
      <w:i/>
      <w:iCs/>
    </w:rPr>
  </w:style>
  <w:style w:type="table" w:styleId="TableGrid">
    <w:name w:val="Table Grid"/>
    <w:basedOn w:val="TableNormal"/>
    <w:uiPriority w:val="39"/>
    <w:rsid w:val="00216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">
    <w:name w:val="Light Shading"/>
    <w:basedOn w:val="TableNormal"/>
    <w:uiPriority w:val="60"/>
    <w:rsid w:val="00FF1F4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6119"/>
    <w:rPr>
      <w:rFonts w:ascii="Tahoma" w:eastAsia="Calibri" w:hAnsi="Tahoma" w:cs="Tahoma"/>
      <w:sz w:val="16"/>
      <w:szCs w:val="16"/>
      <w:bdr w:val="none" w:sz="0" w:space="0" w:color="auto"/>
      <w:lang w:bidi="fa-IR"/>
    </w:rPr>
  </w:style>
  <w:style w:type="character" w:customStyle="1" w:styleId="BalloonTextChar">
    <w:name w:val="Balloon Text Char"/>
    <w:link w:val="BalloonText"/>
    <w:uiPriority w:val="99"/>
    <w:semiHidden/>
    <w:rsid w:val="00346119"/>
    <w:rPr>
      <w:rFonts w:ascii="Tahoma" w:hAnsi="Tahoma" w:cs="Tahoma"/>
      <w:sz w:val="16"/>
      <w:szCs w:val="16"/>
      <w:lang w:val="en-US" w:eastAsia="en-US" w:bidi="fa-IR"/>
    </w:rPr>
  </w:style>
  <w:style w:type="character" w:customStyle="1" w:styleId="longtext1">
    <w:name w:val="long_text1"/>
    <w:rsid w:val="000F1023"/>
    <w:rPr>
      <w:sz w:val="20"/>
      <w:szCs w:val="20"/>
    </w:rPr>
  </w:style>
  <w:style w:type="character" w:customStyle="1" w:styleId="tlid-translation">
    <w:name w:val="tlid-translation"/>
    <w:rsid w:val="00447BB3"/>
  </w:style>
  <w:style w:type="character" w:customStyle="1" w:styleId="st">
    <w:name w:val="st"/>
    <w:rsid w:val="00412D2A"/>
  </w:style>
  <w:style w:type="character" w:customStyle="1" w:styleId="ls11">
    <w:name w:val="ls11"/>
    <w:rsid w:val="0075481A"/>
  </w:style>
  <w:style w:type="character" w:customStyle="1" w:styleId="fc2">
    <w:name w:val="fc2"/>
    <w:rsid w:val="006C7A16"/>
  </w:style>
  <w:style w:type="character" w:customStyle="1" w:styleId="ws9d">
    <w:name w:val="ws9d"/>
    <w:rsid w:val="006C7A16"/>
  </w:style>
  <w:style w:type="character" w:customStyle="1" w:styleId="ffe">
    <w:name w:val="ffe"/>
    <w:rsid w:val="006C7A16"/>
  </w:style>
  <w:style w:type="character" w:customStyle="1" w:styleId="ffc">
    <w:name w:val="ffc"/>
    <w:rsid w:val="006C7A16"/>
  </w:style>
  <w:style w:type="character" w:customStyle="1" w:styleId="fff">
    <w:name w:val="fff"/>
    <w:rsid w:val="006C7A16"/>
  </w:style>
  <w:style w:type="character" w:customStyle="1" w:styleId="wsab">
    <w:name w:val="wsab"/>
    <w:rsid w:val="006C7A16"/>
  </w:style>
  <w:style w:type="paragraph" w:customStyle="1" w:styleId="Body">
    <w:name w:val="Body"/>
    <w:rsid w:val="0090482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3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98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5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6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4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7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5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6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4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2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2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0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703</Characters>
  <Application>Microsoft Office Word</Application>
  <DocSecurity>0</DocSecurity>
  <Lines>77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wer Edit 6.0</cp:lastModifiedBy>
  <cp:revision>2</cp:revision>
  <dcterms:created xsi:type="dcterms:W3CDTF">2021-04-29T02:40:00Z</dcterms:created>
  <dcterms:modified xsi:type="dcterms:W3CDTF">2021-04-29T02:40:00Z</dcterms:modified>
</cp:coreProperties>
</file>